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F12" w:rsidRPr="00205D4A" w:rsidRDefault="0009494F" w:rsidP="00B3346E">
      <w:pPr>
        <w:spacing w:line="480" w:lineRule="auto"/>
        <w:ind w:left="-993" w:hanging="141"/>
        <w:contextualSpacing/>
        <w:jc w:val="both"/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S1 Table. </w:t>
      </w:r>
      <w:r w:rsidR="00280F12" w:rsidRPr="00205D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HLA typing of cured CL subjects</w:t>
      </w:r>
      <w:r w:rsidR="00160973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and</w:t>
      </w:r>
      <w:r w:rsidR="00280F12" w:rsidRPr="00205D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 </w:t>
      </w:r>
      <w:r w:rsidR="00205D4A" w:rsidRPr="00205D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IFN-γ response</w:t>
      </w:r>
      <w:r w:rsidR="00160973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="00205D4A" w:rsidRPr="00205D4A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</w:p>
    <w:tbl>
      <w:tblPr>
        <w:tblpPr w:leftFromText="141" w:rightFromText="141" w:vertAnchor="page" w:horzAnchor="margin" w:tblpXSpec="center" w:tblpY="1831"/>
        <w:tblW w:w="1651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2835"/>
        <w:gridCol w:w="2835"/>
        <w:gridCol w:w="2835"/>
        <w:gridCol w:w="2693"/>
        <w:gridCol w:w="2835"/>
      </w:tblGrid>
      <w:tr w:rsidR="0009494F" w:rsidRPr="003550DD" w:rsidTr="00B3346E">
        <w:trPr>
          <w:trHeight w:val="300"/>
        </w:trPr>
        <w:tc>
          <w:tcPr>
            <w:tcW w:w="16513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09494F" w:rsidRPr="00867769" w:rsidRDefault="0009494F" w:rsidP="00B3346E">
            <w:pPr>
              <w:spacing w:after="0" w:line="240" w:lineRule="auto"/>
              <w:ind w:left="142" w:hanging="142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A-</w:t>
            </w:r>
            <w:r w:rsidR="00787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HLA typing</w:t>
            </w:r>
          </w:p>
        </w:tc>
      </w:tr>
      <w:tr w:rsidR="001770B6" w:rsidRPr="003550DD" w:rsidTr="00B3346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867769" w:rsidP="00177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C</w:t>
            </w:r>
            <w:r w:rsidR="001770B6"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ured CL subject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  <w:t>CCL58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  <w:t>CCL60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  <w:t>CCL61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  <w:t>CCL62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86776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  <w:r w:rsidRPr="0086776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  <w:t>CCL64</w:t>
            </w:r>
          </w:p>
        </w:tc>
      </w:tr>
      <w:tr w:rsidR="001770B6" w:rsidRPr="003550DD" w:rsidTr="00B3346E">
        <w:trPr>
          <w:trHeight w:val="5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HLA-A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1</w:t>
            </w:r>
          </w:p>
          <w:p w:rsidR="001770B6" w:rsidRPr="0047521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1</w:t>
            </w:r>
          </w:p>
          <w:p w:rsidR="001770B6" w:rsidRPr="0047521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4: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5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03:01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2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9:02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2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A*29:02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</w:tr>
      <w:tr w:rsidR="001770B6" w:rsidRPr="003550DD" w:rsidTr="00B3346E">
        <w:trPr>
          <w:trHeight w:val="509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HLA-B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1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49:01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8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3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6</w:t>
            </w: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 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8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49:01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1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3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39:06</w:t>
            </w:r>
          </w:p>
          <w:p w:rsidR="001770B6" w:rsidRPr="005F3F4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:01</w:t>
            </w:r>
          </w:p>
          <w:p w:rsidR="001770B6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B*49:01</w:t>
            </w:r>
          </w:p>
          <w:p w:rsidR="001770B6" w:rsidRPr="00567071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</w:tr>
      <w:tr w:rsidR="001770B6" w:rsidRPr="003550DD" w:rsidTr="00B3346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1770B6" w:rsidRPr="00BB1B65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BB1B65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HLA-DRB 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 xml:space="preserve">DRB1*07:01 or </w:t>
            </w:r>
            <w:r w:rsidRPr="002F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DRB1*07:79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RB1*15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 xml:space="preserve">DRB1*07:01 or </w:t>
            </w:r>
            <w:r w:rsidRPr="002F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 xml:space="preserve">DRB1*07:79 </w:t>
            </w: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RB1*11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RB1*11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RB1*15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RB1*07:01 or DRB1</w:t>
            </w:r>
            <w:r w:rsidRPr="002F7EC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* 07:79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RB1*11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RB1*04:03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F7ECE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RB1*11:01</w:t>
            </w:r>
          </w:p>
          <w:p w:rsidR="001770B6" w:rsidRPr="002F7ECE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</w:tr>
      <w:tr w:rsidR="001770B6" w:rsidRPr="003550DD" w:rsidTr="00B3346E">
        <w:trPr>
          <w:trHeight w:val="931"/>
        </w:trPr>
        <w:tc>
          <w:tcPr>
            <w:tcW w:w="2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HLA-DPB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*04:01</w:t>
            </w:r>
          </w:p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1*17:01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PB1*13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 xml:space="preserve">DPB1*13:01 or </w:t>
            </w:r>
            <w:r w:rsidRPr="007A0C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DPB1*107:01 or DPB1*518:01 or DPB1*519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PB*</w:t>
            </w:r>
            <w:r w:rsidRPr="007A0C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val="en-US" w:eastAsia="fr-FR"/>
              </w:rPr>
              <w:t>04:01or DPB*350:01 or DPB1*702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val="en-US" w:eastAsia="fr-FR"/>
              </w:rPr>
              <w:t>DPB1*13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1*13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1*</w:t>
            </w:r>
            <w:r w:rsidRPr="007A0C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17:01or</w:t>
            </w: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 </w:t>
            </w:r>
            <w:r w:rsidRPr="007A0C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DPB1*131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*04:01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70C0"/>
                <w:sz w:val="20"/>
                <w:szCs w:val="18"/>
                <w:lang w:eastAsia="fr-FR"/>
              </w:rPr>
            </w:pPr>
            <w:r w:rsidRPr="007A0CC2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DPB1*11:01 or DPB1*</w:t>
            </w:r>
            <w:r w:rsidRPr="007A0CC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654:04</w:t>
            </w:r>
          </w:p>
          <w:p w:rsidR="001770B6" w:rsidRPr="007A0CC2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eastAsia="fr-FR"/>
              </w:rPr>
            </w:pPr>
          </w:p>
        </w:tc>
      </w:tr>
      <w:tr w:rsidR="001770B6" w:rsidRPr="00B3346E" w:rsidTr="00B3346E">
        <w:trPr>
          <w:trHeight w:val="279"/>
        </w:trPr>
        <w:tc>
          <w:tcPr>
            <w:tcW w:w="16513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770B6" w:rsidRPr="0009494F" w:rsidRDefault="0009494F" w:rsidP="001770B6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lang w:val="en-US" w:eastAsia="fr-FR"/>
              </w:rPr>
            </w:pPr>
            <w:r w:rsidRPr="000949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B-</w:t>
            </w:r>
            <w:r w:rsidR="00787CD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 xml:space="preserve"> </w:t>
            </w:r>
            <w:r w:rsidR="00205D4A" w:rsidRPr="0009494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 xml:space="preserve">IFN-γ </w:t>
            </w:r>
            <w:r w:rsidR="00205D4A" w:rsidRPr="00E73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responses (</w:t>
            </w:r>
            <w:r w:rsidR="001770B6" w:rsidRPr="00E73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Mean SFU/10</w:t>
            </w:r>
            <w:r w:rsidR="001770B6" w:rsidRPr="00E73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vertAlign w:val="superscript"/>
                <w:lang w:val="en-US" w:eastAsia="fr-FR"/>
              </w:rPr>
              <w:t>6</w:t>
            </w:r>
            <w:r w:rsidR="001770B6" w:rsidRPr="00E73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 xml:space="preserve"> PBMC±SD</w:t>
            </w:r>
            <w:r w:rsidR="00205D4A" w:rsidRPr="00E7399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18"/>
                <w:lang w:val="en-US" w:eastAsia="fr-FR"/>
              </w:rPr>
              <w:t>)</w:t>
            </w:r>
          </w:p>
        </w:tc>
      </w:tr>
      <w:tr w:rsidR="001770B6" w:rsidRPr="003550DD" w:rsidTr="00B3346E">
        <w:trPr>
          <w:trHeight w:val="300"/>
        </w:trPr>
        <w:tc>
          <w:tcPr>
            <w:tcW w:w="24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:rsidR="001770B6" w:rsidRPr="006736A9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val="en-US" w:eastAsia="fr-FR"/>
              </w:rPr>
            </w:pPr>
            <w:r w:rsidRPr="004C07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6"/>
                <w:lang w:val="en-US" w:eastAsia="fr-FR"/>
              </w:rPr>
              <w:t>Unst</w:t>
            </w:r>
            <w:r w:rsidR="002771B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6"/>
                <w:lang w:val="en-US" w:eastAsia="fr-FR"/>
              </w:rPr>
              <w:t>1</w:t>
            </w:r>
            <w:r w:rsidRPr="004C076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6"/>
                <w:vertAlign w:val="superscript"/>
                <w:lang w:val="en-US" w:eastAsia="fr-FR"/>
              </w:rPr>
              <w:t>a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0±0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7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7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7±15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3±6</w:t>
            </w:r>
          </w:p>
        </w:tc>
      </w:tr>
      <w:tr w:rsidR="001770B6" w:rsidRPr="003550DD" w:rsidTr="00B3346E">
        <w:trPr>
          <w:trHeight w:val="452"/>
        </w:trPr>
        <w:tc>
          <w:tcPr>
            <w:tcW w:w="24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PH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5895±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7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095±205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5337±10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3497±115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3910±785</w:t>
            </w:r>
          </w:p>
        </w:tc>
      </w:tr>
      <w:tr w:rsidR="001770B6" w:rsidRPr="003550DD" w:rsidTr="00B3346E">
        <w:trPr>
          <w:trHeight w:val="417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SL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40±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535±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35±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817±2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880±3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770B6" w:rsidRPr="003550DD" w:rsidTr="00B3346E">
        <w:trPr>
          <w:trHeight w:val="300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Unst</w:t>
            </w:r>
            <w:r w:rsidR="002771BE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2</w:t>
            </w:r>
            <w:r w:rsidRPr="004C0763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vertAlign w:val="superscript"/>
                <w:lang w:eastAsia="fr-FR"/>
              </w:rPr>
              <w:t>b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10 ±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7±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0±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0±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18"/>
                <w:lang w:eastAsia="fr-FR"/>
              </w:rPr>
              <w:t>3±6</w:t>
            </w:r>
          </w:p>
        </w:tc>
      </w:tr>
      <w:tr w:rsidR="001770B6" w:rsidRPr="003550DD" w:rsidTr="00B3346E">
        <w:trPr>
          <w:trHeight w:val="406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P8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N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6550±67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073±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565±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0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890±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</w:t>
            </w:r>
          </w:p>
        </w:tc>
      </w:tr>
      <w:tr w:rsidR="001770B6" w:rsidRPr="003550DD" w:rsidTr="00B3346E">
        <w:trPr>
          <w:trHeight w:val="406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P9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620±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0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405±488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3±75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0±1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7±6</w:t>
            </w:r>
          </w:p>
        </w:tc>
      </w:tr>
      <w:tr w:rsidR="001770B6" w:rsidRPr="003550DD" w:rsidTr="00B3346E">
        <w:trPr>
          <w:trHeight w:val="285"/>
        </w:trPr>
        <w:tc>
          <w:tcPr>
            <w:tcW w:w="24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P16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303±26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765±7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0±0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07±112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770B6" w:rsidRPr="00235253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235253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290±105</w:t>
            </w:r>
          </w:p>
        </w:tc>
      </w:tr>
      <w:tr w:rsidR="001770B6" w:rsidRPr="003550DD" w:rsidTr="00B3346E">
        <w:trPr>
          <w:trHeight w:val="285"/>
        </w:trPr>
        <w:tc>
          <w:tcPr>
            <w:tcW w:w="24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6"/>
                <w:lang w:eastAsia="fr-FR"/>
              </w:rPr>
              <w:t>P21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ind w:right="-197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3550DD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1560±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5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70B6" w:rsidRPr="003550DD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 xml:space="preserve"> 815±177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790±2927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87±40</w:t>
            </w: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770B6" w:rsidRPr="007364E8" w:rsidRDefault="001770B6" w:rsidP="001770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</w:pPr>
            <w:r w:rsidRPr="007364E8">
              <w:rPr>
                <w:rFonts w:ascii="Times New Roman" w:eastAsia="Times New Roman" w:hAnsi="Times New Roman" w:cs="Times New Roman"/>
                <w:color w:val="000000"/>
                <w:sz w:val="20"/>
                <w:szCs w:val="18"/>
                <w:lang w:eastAsia="fr-FR"/>
              </w:rPr>
              <w:t>410±177</w:t>
            </w:r>
          </w:p>
        </w:tc>
      </w:tr>
    </w:tbl>
    <w:p w:rsidR="001770B6" w:rsidRDefault="00862446" w:rsidP="001770B6">
      <w:pPr>
        <w:spacing w:line="240" w:lineRule="auto"/>
        <w:ind w:left="-1134"/>
        <w:contextualSpacing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a</w:t>
      </w:r>
      <w:r w:rsidR="001770B6" w:rsidRPr="00310090">
        <w:rPr>
          <w:rFonts w:ascii="Times New Roman" w:hAnsi="Times New Roman" w:cs="Times New Roman"/>
          <w:color w:val="000000" w:themeColor="text1"/>
          <w:sz w:val="24"/>
          <w:lang w:val="en-US"/>
        </w:rPr>
        <w:t>Unstimulated</w:t>
      </w:r>
      <w:proofErr w:type="spellEnd"/>
      <w:proofErr w:type="gramEnd"/>
      <w:r w:rsidR="001770B6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 xml:space="preserve"> </w:t>
      </w:r>
      <w:r w:rsidR="001770B6" w:rsidRPr="00310090">
        <w:rPr>
          <w:rFonts w:ascii="Times New Roman" w:hAnsi="Times New Roman" w:cs="Times New Roman"/>
          <w:color w:val="000000" w:themeColor="text1"/>
          <w:sz w:val="24"/>
          <w:lang w:val="en-US"/>
        </w:rPr>
        <w:t>cultures</w:t>
      </w:r>
      <w:r w:rsidR="001770B6">
        <w:rPr>
          <w:rFonts w:ascii="Times New Roman" w:hAnsi="Times New Roman" w:cs="Times New Roman"/>
          <w:color w:val="000000" w:themeColor="text1"/>
          <w:sz w:val="24"/>
          <w:lang w:val="en-US"/>
        </w:rPr>
        <w:t>, negative control for PHA and SLA</w:t>
      </w:r>
      <w:r w:rsidR="00304529">
        <w:rPr>
          <w:rFonts w:ascii="Times New Roman" w:hAnsi="Times New Roman" w:cs="Times New Roman"/>
          <w:color w:val="000000" w:themeColor="text1"/>
          <w:sz w:val="24"/>
          <w:lang w:val="en-US"/>
        </w:rPr>
        <w:t>-stimulated cultures</w:t>
      </w:r>
    </w:p>
    <w:p w:rsidR="002C7371" w:rsidRPr="001770B6" w:rsidRDefault="001770B6" w:rsidP="001770B6">
      <w:pPr>
        <w:spacing w:line="240" w:lineRule="auto"/>
        <w:ind w:left="-1134"/>
        <w:contextualSpacing/>
        <w:jc w:val="both"/>
        <w:rPr>
          <w:rFonts w:ascii="Times New Roman" w:hAnsi="Times New Roman" w:cs="Times New Roman"/>
          <w:color w:val="000000" w:themeColor="text1"/>
          <w:sz w:val="24"/>
          <w:lang w:val="en-US"/>
        </w:rPr>
      </w:pPr>
      <w:proofErr w:type="spellStart"/>
      <w:proofErr w:type="gramStart"/>
      <w:r w:rsidRPr="004C0763"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>b</w:t>
      </w:r>
      <w:r w:rsidRPr="00310090">
        <w:rPr>
          <w:rFonts w:ascii="Times New Roman" w:hAnsi="Times New Roman" w:cs="Times New Roman"/>
          <w:color w:val="000000" w:themeColor="text1"/>
          <w:sz w:val="24"/>
          <w:lang w:val="en-US"/>
        </w:rPr>
        <w:t>Unstimulated</w:t>
      </w:r>
      <w:proofErr w:type="spellEnd"/>
      <w:proofErr w:type="gramEnd"/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US"/>
        </w:rPr>
        <w:t xml:space="preserve"> </w:t>
      </w:r>
      <w:r w:rsidRPr="00310090">
        <w:rPr>
          <w:rFonts w:ascii="Times New Roman" w:hAnsi="Times New Roman" w:cs="Times New Roman"/>
          <w:color w:val="000000" w:themeColor="text1"/>
          <w:sz w:val="24"/>
          <w:lang w:val="en-US"/>
        </w:rPr>
        <w:t>cultures</w:t>
      </w:r>
      <w:r>
        <w:rPr>
          <w:rFonts w:ascii="Times New Roman" w:hAnsi="Times New Roman" w:cs="Times New Roman"/>
          <w:color w:val="000000" w:themeColor="text1"/>
          <w:sz w:val="24"/>
          <w:lang w:val="en-US"/>
        </w:rPr>
        <w:t xml:space="preserve">, negative control for </w:t>
      </w:r>
      <w:r w:rsidR="00304529">
        <w:rPr>
          <w:rFonts w:ascii="Times New Roman" w:hAnsi="Times New Roman" w:cs="Times New Roman"/>
          <w:color w:val="000000" w:themeColor="text1"/>
          <w:sz w:val="24"/>
          <w:lang w:val="en-US"/>
        </w:rPr>
        <w:t>peptide pools-stimulated cultures</w:t>
      </w:r>
    </w:p>
    <w:sectPr w:rsidR="002C7371" w:rsidRPr="001770B6" w:rsidSect="001770B6">
      <w:pgSz w:w="16838" w:h="11906" w:orient="landscape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281229"/>
    <w:multiLevelType w:val="hybridMultilevel"/>
    <w:tmpl w:val="BF5E2358"/>
    <w:lvl w:ilvl="0" w:tplc="AD74EA4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2A74"/>
    <w:rsid w:val="0009494F"/>
    <w:rsid w:val="00094B5D"/>
    <w:rsid w:val="00160973"/>
    <w:rsid w:val="001770B6"/>
    <w:rsid w:val="001D410E"/>
    <w:rsid w:val="00205D4A"/>
    <w:rsid w:val="00235253"/>
    <w:rsid w:val="002771BE"/>
    <w:rsid w:val="00280F12"/>
    <w:rsid w:val="002C7371"/>
    <w:rsid w:val="00304529"/>
    <w:rsid w:val="00322EE9"/>
    <w:rsid w:val="0076735A"/>
    <w:rsid w:val="00787CD4"/>
    <w:rsid w:val="00862446"/>
    <w:rsid w:val="00867769"/>
    <w:rsid w:val="009E6483"/>
    <w:rsid w:val="00AB0B6D"/>
    <w:rsid w:val="00B23FB2"/>
    <w:rsid w:val="00B3346E"/>
    <w:rsid w:val="00C32A74"/>
    <w:rsid w:val="00D17181"/>
    <w:rsid w:val="00D76C4B"/>
    <w:rsid w:val="00E56B98"/>
    <w:rsid w:val="00E73993"/>
    <w:rsid w:val="00F838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F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9494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0F1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949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2</Characters>
  <Application>Microsoft Macintosh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ra pc</dc:creator>
  <cp:keywords/>
  <dc:description/>
  <cp:lastModifiedBy>Amel Garnaoui</cp:lastModifiedBy>
  <cp:revision>2</cp:revision>
  <cp:lastPrinted>2019-07-08T17:40:00Z</cp:lastPrinted>
  <dcterms:created xsi:type="dcterms:W3CDTF">2020-02-13T11:37:00Z</dcterms:created>
  <dcterms:modified xsi:type="dcterms:W3CDTF">2020-02-13T11:37:00Z</dcterms:modified>
</cp:coreProperties>
</file>